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4C2" w:rsidRPr="00CE1D55" w:rsidRDefault="00934A55" w:rsidP="00CE1D55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0" w:name="_Hlk41910845"/>
      <w:r w:rsidRPr="00CE1D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>
            <wp:extent cx="6120130" cy="4590098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5C6" w:rsidRPr="00CE1D55" w:rsidRDefault="00D470B9" w:rsidP="00CE1D55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4 </w:t>
      </w:r>
      <w:r w:rsidR="00CA54C2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</w:t>
      </w:r>
      <w:proofErr w:type="gramEnd"/>
      <w:r w:rsidR="00CA54C2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855C6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Importance of variables calculated using the GBM for the Early Years </w:t>
      </w:r>
      <w:r w:rsidR="00744130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n southeastern states</w:t>
      </w:r>
      <w:r w:rsidR="00A855C6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p w:rsidR="008A1DFF" w:rsidRPr="00CE1D55" w:rsidRDefault="008A1DFF" w:rsidP="00CE1D55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E1D55">
        <w:rPr>
          <w:rFonts w:ascii="Times New Roman" w:hAnsi="Times New Roman" w:cs="Times New Roman"/>
          <w:i w:val="0"/>
          <w:iCs w:val="0"/>
          <w:color w:val="auto"/>
          <w:lang w:val="en-US"/>
        </w:rPr>
        <w:t>IDEB: Basic Education Development Index; GBM: Gradient Boosting Machine; GDP: Gross Domestic Product.</w:t>
      </w:r>
    </w:p>
    <w:bookmarkEnd w:id="0"/>
    <w:p w:rsidR="00FD549A" w:rsidRPr="00CE1D55" w:rsidRDefault="00FD549A" w:rsidP="00CE1D55">
      <w:pPr>
        <w:spacing w:after="0" w:line="259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D549A" w:rsidRPr="00CE1D55" w:rsidSect="001D088A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DC4" w:rsidRDefault="00363DC4">
      <w:pPr>
        <w:spacing w:after="0" w:line="240" w:lineRule="auto"/>
      </w:pPr>
      <w:r>
        <w:separator/>
      </w:r>
    </w:p>
  </w:endnote>
  <w:endnote w:type="continuationSeparator" w:id="0">
    <w:p w:rsidR="00363DC4" w:rsidRDefault="00363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DC4" w:rsidRDefault="00363DC4">
      <w:pPr>
        <w:spacing w:after="0" w:line="240" w:lineRule="auto"/>
      </w:pPr>
      <w:r>
        <w:separator/>
      </w:r>
    </w:p>
  </w:footnote>
  <w:footnote w:type="continuationSeparator" w:id="0">
    <w:p w:rsidR="00363DC4" w:rsidRDefault="00363D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088A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DC4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60A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470B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346D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77DD0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FE628-B1D3-4615-B091-E1FD12768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